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02C2A" w14:textId="77777777" w:rsidR="002277C3" w:rsidRPr="002277C3" w:rsidRDefault="002277C3" w:rsidP="002277C3">
      <w:pPr>
        <w:rPr>
          <w:rFonts w:eastAsia="Calibri" w:cs="Arial"/>
          <w:kern w:val="0"/>
          <w:szCs w:val="22"/>
          <w14:ligatures w14:val="none"/>
        </w:rPr>
      </w:pPr>
      <w:r w:rsidRPr="002277C3">
        <w:rPr>
          <w:rFonts w:eastAsia="Calibri" w:cs="Arial"/>
          <w:b/>
          <w:bCs/>
          <w:kern w:val="0"/>
          <w:szCs w:val="22"/>
          <w14:ligatures w14:val="none"/>
        </w:rPr>
        <w:t>Supplemental Table 1.</w:t>
      </w:r>
      <w:r w:rsidRPr="002277C3">
        <w:rPr>
          <w:rFonts w:eastAsia="Calibri" w:cs="Arial"/>
          <w:kern w:val="0"/>
          <w:szCs w:val="22"/>
          <w14:ligatures w14:val="none"/>
        </w:rPr>
        <w:t xml:space="preserve"> Correlations between study variables based on (A) firearm ownership status and (B) history of STBs.</w:t>
      </w:r>
      <w:r w:rsidRPr="002277C3" w:rsidDel="00BB5046">
        <w:rPr>
          <w:rFonts w:eastAsia="Calibri" w:cs="Arial"/>
          <w:kern w:val="0"/>
          <w:szCs w:val="22"/>
          <w14:ligatures w14:val="none"/>
        </w:rPr>
        <w:t xml:space="preserve"> </w:t>
      </w:r>
    </w:p>
    <w:tbl>
      <w:tblPr>
        <w:tblW w:w="13230" w:type="dxa"/>
        <w:tblInd w:w="-180" w:type="dxa"/>
        <w:tblLook w:val="04A0" w:firstRow="1" w:lastRow="0" w:firstColumn="1" w:lastColumn="0" w:noHBand="0" w:noVBand="1"/>
      </w:tblPr>
      <w:tblGrid>
        <w:gridCol w:w="3150"/>
        <w:gridCol w:w="1048"/>
        <w:gridCol w:w="1109"/>
        <w:gridCol w:w="1109"/>
        <w:gridCol w:w="1234"/>
        <w:gridCol w:w="1170"/>
        <w:gridCol w:w="1170"/>
        <w:gridCol w:w="1260"/>
        <w:gridCol w:w="1980"/>
      </w:tblGrid>
      <w:tr w:rsidR="002277C3" w:rsidRPr="002277C3" w14:paraId="701205E1" w14:textId="77777777" w:rsidTr="00A05391">
        <w:trPr>
          <w:trHeight w:val="423"/>
        </w:trPr>
        <w:tc>
          <w:tcPr>
            <w:tcW w:w="13230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B0095" w14:textId="77777777" w:rsidR="002277C3" w:rsidRPr="002277C3" w:rsidRDefault="002277C3" w:rsidP="002277C3">
            <w:pPr>
              <w:ind w:left="720"/>
              <w:contextualSpacing/>
              <w:jc w:val="center"/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(A) Correlations Based on Firearm Ownership Status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B0219C" w:rsidRPr="002277C3" w14:paraId="341F9478" w14:textId="77777777" w:rsidTr="00B0219C">
        <w:trPr>
          <w:trHeight w:val="432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7E7879F4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EB7129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124E9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1D196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26A9E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10472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4431C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F5DC3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2BD04D2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Firearm Owners,</w:t>
            </w:r>
          </w:p>
          <w:p w14:paraId="286E8CE2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M </w:t>
            </w: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(SD)</w:t>
            </w:r>
          </w:p>
        </w:tc>
      </w:tr>
      <w:tr w:rsidR="00B0219C" w:rsidRPr="002277C3" w14:paraId="6B66B0E1" w14:textId="77777777" w:rsidTr="00B0219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F8C52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 Ownership-Suicide Risk Belief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6FFA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9952A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.23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C1F4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both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.0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901B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24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4C82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-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ED922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-.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CAED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 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C3E80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5 (0.8)</w:t>
            </w:r>
          </w:p>
        </w:tc>
      </w:tr>
      <w:tr w:rsidR="00B0219C" w:rsidRPr="002277C3" w14:paraId="03D942EF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95A8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2. Storage-Suicide Risk Belief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B2639DA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55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8648A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9DC3BA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both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-.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56A6B9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 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AF7D50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675C00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-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41423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17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9720FD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9 (1.2)</w:t>
            </w:r>
          </w:p>
        </w:tc>
      </w:tr>
      <w:tr w:rsidR="00B0219C" w:rsidRPr="002277C3" w14:paraId="32A50BC5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8711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3. Entrapme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9EF7283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26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208F58A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C082D4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067D4B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26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59025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36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BBBFD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BB54BB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-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AE3146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6.0 (3.9)</w:t>
            </w:r>
          </w:p>
        </w:tc>
      </w:tr>
      <w:tr w:rsidR="00B0219C" w:rsidRPr="002277C3" w14:paraId="55EC0F62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4708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4. Intolerance of Uncertain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1CEB5C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.15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22166A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66B9FDF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.45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E0FA9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FA3EC3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36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467264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9F3EF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-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3F855D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29.3 (8.1)</w:t>
            </w:r>
          </w:p>
        </w:tc>
      </w:tr>
      <w:tr w:rsidR="00B0219C" w:rsidRPr="002277C3" w14:paraId="1B801CA6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1132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5. Threat Perceptio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BFB88E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BBFC24F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68E3A2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42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958A6F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47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0ABE5A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35745D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BDDC6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-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BCC28B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2.7 (4.4)</w:t>
            </w:r>
          </w:p>
        </w:tc>
      </w:tr>
      <w:tr w:rsidR="00B0219C" w:rsidRPr="002277C3" w14:paraId="54433B4D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D117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6. Honor Ideolog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E7D2F7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-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9255A6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FEC995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-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C3AF3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.12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25C08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58A674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F6AA0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 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E67C80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9.4 (2.3)</w:t>
            </w:r>
          </w:p>
        </w:tc>
      </w:tr>
      <w:tr w:rsidR="00B0219C" w:rsidRPr="002277C3" w14:paraId="2145CF31" w14:textId="77777777" w:rsidTr="00B0219C">
        <w:tc>
          <w:tcPr>
            <w:tcW w:w="3150" w:type="dxa"/>
            <w:tcBorders>
              <w:top w:val="nil"/>
              <w:left w:val="nil"/>
              <w:right w:val="nil"/>
            </w:tcBorders>
            <w:vAlign w:val="center"/>
          </w:tcPr>
          <w:p w14:paraId="3246DC1B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7. Psychological Flexibility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6376B732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-.0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5C5EECA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40A8B2C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-.1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22E06C4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 -.18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6A647F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-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423B1B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24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8656AE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5C4282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   68.4 (12.1)</w:t>
            </w:r>
          </w:p>
        </w:tc>
      </w:tr>
      <w:tr w:rsidR="00B0219C" w:rsidRPr="002277C3" w14:paraId="77A136E2" w14:textId="77777777" w:rsidTr="00B0219C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A4EEA" w14:textId="77777777" w:rsidR="002277C3" w:rsidRPr="002277C3" w:rsidRDefault="002277C3" w:rsidP="002277C3">
            <w:pPr>
              <w:rPr>
                <w:rFonts w:eastAsia="Calibri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Non-Owners,</w:t>
            </w:r>
            <w:r w:rsidRPr="002277C3">
              <w:rPr>
                <w:rFonts w:eastAsia="Calibri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 M </w:t>
            </w: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21EC2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7 (1.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2B15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8 (1.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A780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6.6 (3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A7B9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32.2 (1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3C5F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2.1 (4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E6F7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8.8 (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7272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66.2 (1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61E3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277C3" w:rsidRPr="002277C3" w14:paraId="29D2AD1F" w14:textId="77777777" w:rsidTr="00A05391">
        <w:trPr>
          <w:trHeight w:val="135"/>
        </w:trPr>
        <w:tc>
          <w:tcPr>
            <w:tcW w:w="132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36A51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277C3" w:rsidRPr="002277C3" w14:paraId="7C23B238" w14:textId="77777777" w:rsidTr="00A05391">
        <w:trPr>
          <w:trHeight w:val="405"/>
        </w:trPr>
        <w:tc>
          <w:tcPr>
            <w:tcW w:w="13230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8564E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(B) Correlations Based on History of STBs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B0219C" w:rsidRPr="002277C3" w14:paraId="2FEC1C9B" w14:textId="77777777" w:rsidTr="00B0219C"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8FDEB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1BF51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560F2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4CCAE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CDB7F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D5806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6C38F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91592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0BD6CF6" w14:textId="40DC2698" w:rsidR="002277C3" w:rsidRPr="002277C3" w:rsidRDefault="00355B82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Lifetime </w:t>
            </w:r>
            <w:r w:rsidR="002277C3"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History of STBs, </w:t>
            </w:r>
          </w:p>
          <w:p w14:paraId="0E09FAED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M </w:t>
            </w: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(SD)</w:t>
            </w:r>
          </w:p>
        </w:tc>
      </w:tr>
      <w:tr w:rsidR="00B0219C" w:rsidRPr="002277C3" w14:paraId="3AC6F090" w14:textId="77777777" w:rsidTr="00B0219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23D3B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 Ownership-Suicide Risk Belief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3A886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4D6F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45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F470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9285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29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D0ED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EE5E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7D28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42A49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2.0 (1.2)</w:t>
            </w:r>
          </w:p>
        </w:tc>
      </w:tr>
      <w:tr w:rsidR="00B0219C" w:rsidRPr="002277C3" w14:paraId="50F8E4A8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8712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2. Storage-Suicide Risk Belief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4D5B7AD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43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5F41E52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13C0BA6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797D3A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A0246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26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A1891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1512FD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8679BB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</w:t>
            </w:r>
            <w:r w:rsidRPr="002277C3" w:rsidDel="00894A1E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8 (1.0)</w:t>
            </w:r>
          </w:p>
        </w:tc>
      </w:tr>
      <w:tr w:rsidR="00B0219C" w:rsidRPr="002277C3" w14:paraId="65CFE445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E62E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3. Entrapme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E537B2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3A87E8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0AE87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7842A5D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33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5A208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39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9EC6B8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3A34FF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0FDE4B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9.5 (4.9)</w:t>
            </w:r>
          </w:p>
        </w:tc>
      </w:tr>
      <w:tr w:rsidR="00B0219C" w:rsidRPr="002277C3" w14:paraId="3D364406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232C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4. Intolerance of Uncertain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FD355B4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98BCB03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4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2F7E5D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37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B3A3CD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3C8049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26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12403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376E8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9903DE" w14:textId="1A2544D8" w:rsidR="002277C3" w:rsidRPr="002277C3" w:rsidRDefault="002277C3" w:rsidP="00A05391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34.</w:t>
            </w:r>
            <w:r w:rsidRPr="002277C3" w:rsidDel="00894A1E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8 (9.3)</w:t>
            </w:r>
          </w:p>
        </w:tc>
      </w:tr>
      <w:tr w:rsidR="00B0219C" w:rsidRPr="002277C3" w14:paraId="3EC6554C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74FE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5. Threat Perceptio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58113C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E1B66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51E7A56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30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D47F994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44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3E6F6A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52EB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1F04D1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089EF1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4.3 (9.3)</w:t>
            </w:r>
          </w:p>
        </w:tc>
      </w:tr>
      <w:tr w:rsidR="00B0219C" w:rsidRPr="002277C3" w14:paraId="4FA84864" w14:textId="77777777" w:rsidTr="00B0219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24F7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6. Honor Ideolog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E6E0833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E3D58A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27EED7D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A69A0AF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465654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5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6ABEFD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2DCE06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45750D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9.0 (2.4)</w:t>
            </w:r>
          </w:p>
        </w:tc>
      </w:tr>
      <w:tr w:rsidR="00B0219C" w:rsidRPr="002277C3" w14:paraId="36F98D38" w14:textId="77777777" w:rsidTr="00B0219C">
        <w:tc>
          <w:tcPr>
            <w:tcW w:w="3150" w:type="dxa"/>
            <w:tcBorders>
              <w:top w:val="nil"/>
              <w:left w:val="nil"/>
              <w:right w:val="nil"/>
            </w:tcBorders>
            <w:vAlign w:val="center"/>
          </w:tcPr>
          <w:p w14:paraId="05EE07E9" w14:textId="77777777" w:rsidR="002277C3" w:rsidRPr="002277C3" w:rsidRDefault="002277C3" w:rsidP="002277C3">
            <w:pPr>
              <w:spacing w:line="259" w:lineRule="auto"/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7. Psychological Flexibility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17B2387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2B2DA16C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109684CE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13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79717AC5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21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17FD0A7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.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F745E86" w14:textId="77777777" w:rsidR="002277C3" w:rsidRPr="002277C3" w:rsidRDefault="002277C3" w:rsidP="002277C3">
            <w:pPr>
              <w:tabs>
                <w:tab w:val="decimal" w:pos="312"/>
              </w:tabs>
              <w:spacing w:line="259" w:lineRule="auto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.18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E5B1BEF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84B9755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 67.6 (12.3)</w:t>
            </w:r>
          </w:p>
        </w:tc>
      </w:tr>
      <w:tr w:rsidR="00B0219C" w:rsidRPr="002277C3" w14:paraId="6FC1308F" w14:textId="77777777" w:rsidTr="00B0219C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B620E" w14:textId="3463F3BF" w:rsidR="002277C3" w:rsidRPr="002277C3" w:rsidRDefault="002277C3" w:rsidP="002277C3">
            <w:pPr>
              <w:spacing w:line="259" w:lineRule="auto"/>
              <w:rPr>
                <w:rFonts w:eastAsia="Calibri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No </w:t>
            </w:r>
            <w:r w:rsidR="00355B82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Lifetime </w:t>
            </w: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History of STBs,</w:t>
            </w:r>
            <w:r w:rsidRPr="002277C3">
              <w:rPr>
                <w:rFonts w:eastAsia="Calibri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 M </w:t>
            </w:r>
            <w:r w:rsidRPr="002277C3">
              <w:rPr>
                <w:rFonts w:eastAsia="Calibri" w:cs="Arial"/>
                <w:b/>
                <w:bCs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D7C38" w14:textId="77777777" w:rsidR="002277C3" w:rsidRPr="002277C3" w:rsidRDefault="002277C3" w:rsidP="002277C3">
            <w:pPr>
              <w:tabs>
                <w:tab w:val="decimal" w:pos="222"/>
              </w:tabs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5 (0.9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32E9C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.8 (1.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FEE57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5.3 (2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4703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30.4 (9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C1BE6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11.57 (4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73047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9.19 (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F8F2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67.51 (11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23DFF" w14:textId="77777777" w:rsidR="002277C3" w:rsidRPr="002277C3" w:rsidRDefault="002277C3" w:rsidP="002277C3">
            <w:pPr>
              <w:spacing w:line="259" w:lineRule="auto"/>
              <w:jc w:val="center"/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277C3" w:rsidRPr="002277C3" w14:paraId="3D4486C0" w14:textId="77777777" w:rsidTr="00A05391">
        <w:tc>
          <w:tcPr>
            <w:tcW w:w="13230" w:type="dxa"/>
            <w:gridSpan w:val="9"/>
            <w:tcBorders>
              <w:top w:val="nil"/>
              <w:left w:val="nil"/>
              <w:right w:val="nil"/>
            </w:tcBorders>
          </w:tcPr>
          <w:p w14:paraId="6170BE61" w14:textId="3B608D57" w:rsidR="002277C3" w:rsidRPr="002277C3" w:rsidRDefault="002277C3" w:rsidP="002277C3">
            <w:pPr>
              <w:rPr>
                <w:rFonts w:eastAsia="Calibri" w:cs="Arial"/>
                <w:kern w:val="0"/>
                <w:sz w:val="20"/>
                <w:szCs w:val="20"/>
                <w14:ligatures w14:val="none"/>
              </w:rPr>
            </w:pPr>
            <w:r w:rsidRPr="002277C3"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  <w:t>Note.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STB = Suicidal thoughts and/or behaviors. *</w:t>
            </w:r>
            <w:r w:rsidRPr="002277C3"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&lt;.05, **</w:t>
            </w:r>
            <w:r w:rsidRPr="002277C3"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>&lt;.01, ***</w:t>
            </w:r>
            <w:r w:rsidRPr="002277C3"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&lt;.001. 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The top of the diagonal are the correlations for firearm owners while bottom of diagonal represents correlations for non-owners. </w:t>
            </w:r>
            <w:r w:rsidRPr="002277C3">
              <w:rPr>
                <w:rFonts w:eastAsia="Calibri" w:cs="Arial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The top of the diagonal are the correlations for individuals </w:t>
            </w:r>
            <w:r w:rsidRPr="002277C3"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  <w:t>with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a history of STBs while bottom of diagonal represents correlations for those </w:t>
            </w:r>
            <w:r w:rsidRPr="002277C3">
              <w:rPr>
                <w:rFonts w:eastAsia="Calibri" w:cs="Arial"/>
                <w:i/>
                <w:iCs/>
                <w:kern w:val="0"/>
                <w:sz w:val="20"/>
                <w:szCs w:val="20"/>
                <w14:ligatures w14:val="none"/>
              </w:rPr>
              <w:t>without</w:t>
            </w:r>
            <w:r w:rsidRPr="002277C3">
              <w:rPr>
                <w:rFonts w:eastAsia="Calibri" w:cs="Arial"/>
                <w:kern w:val="0"/>
                <w:sz w:val="20"/>
                <w:szCs w:val="20"/>
                <w14:ligatures w14:val="none"/>
              </w:rPr>
              <w:t xml:space="preserve"> a history of STBs. </w:t>
            </w:r>
          </w:p>
        </w:tc>
      </w:tr>
    </w:tbl>
    <w:p w14:paraId="08F242BA" w14:textId="77777777" w:rsidR="002277C3" w:rsidRPr="002277C3" w:rsidRDefault="002277C3" w:rsidP="002277C3">
      <w:pPr>
        <w:spacing w:after="160" w:line="259" w:lineRule="auto"/>
        <w:rPr>
          <w:rFonts w:eastAsia="Calibri" w:cs="Arial"/>
          <w:kern w:val="0"/>
          <w:szCs w:val="22"/>
          <w14:ligatures w14:val="none"/>
        </w:rPr>
        <w:sectPr w:rsidR="002277C3" w:rsidRPr="002277C3" w:rsidSect="002277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F69E47" w14:textId="77777777" w:rsidR="002277C3" w:rsidRPr="002277C3" w:rsidRDefault="002277C3" w:rsidP="002277C3">
      <w:pPr>
        <w:spacing w:after="160" w:line="259" w:lineRule="auto"/>
        <w:rPr>
          <w:rFonts w:eastAsia="Calibri" w:cs="Arial"/>
          <w:kern w:val="0"/>
          <w:szCs w:val="22"/>
          <w14:ligatures w14:val="none"/>
        </w:rPr>
      </w:pPr>
      <w:r w:rsidRPr="002277C3">
        <w:rPr>
          <w:rFonts w:eastAsia="Calibri" w:cs="Arial"/>
          <w:b/>
          <w:bCs/>
          <w:kern w:val="0"/>
          <w:szCs w:val="22"/>
          <w14:ligatures w14:val="none"/>
        </w:rPr>
        <w:lastRenderedPageBreak/>
        <w:t>Supplemental Figure 1</w:t>
      </w:r>
      <w:r w:rsidRPr="002277C3">
        <w:rPr>
          <w:rFonts w:eastAsia="Calibri" w:cs="Arial"/>
          <w:kern w:val="0"/>
          <w:szCs w:val="22"/>
          <w14:ligatures w14:val="none"/>
        </w:rPr>
        <w:t xml:space="preserve">. Frequencies of endorsement and confidence in firearm beliefs. </w:t>
      </w:r>
    </w:p>
    <w:p w14:paraId="2022F94A" w14:textId="77777777" w:rsidR="002277C3" w:rsidRPr="002277C3" w:rsidRDefault="002277C3" w:rsidP="002277C3">
      <w:pPr>
        <w:spacing w:after="160" w:line="259" w:lineRule="auto"/>
        <w:rPr>
          <w:rFonts w:eastAsia="Calibri" w:cs="Arial"/>
          <w:kern w:val="0"/>
          <w:szCs w:val="22"/>
          <w14:ligatures w14:val="none"/>
        </w:rPr>
      </w:pPr>
      <w:r w:rsidRPr="002277C3">
        <w:rPr>
          <w:rFonts w:eastAsia="Calibri" w:cs="Arial"/>
          <w:noProof/>
          <w:kern w:val="0"/>
          <w:szCs w:val="22"/>
        </w:rPr>
        <w:drawing>
          <wp:inline distT="0" distB="0" distL="0" distR="0" wp14:anchorId="50A36B78" wp14:editId="285EC884">
            <wp:extent cx="5691188" cy="2807208"/>
            <wp:effectExtent l="0" t="0" r="5080" b="0"/>
            <wp:docPr id="8068453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45E009-D313-5524-11C7-906D52BE85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C24A25" w14:textId="77777777" w:rsidR="002277C3" w:rsidRPr="002277C3" w:rsidRDefault="002277C3" w:rsidP="002277C3">
      <w:pPr>
        <w:spacing w:after="160" w:line="259" w:lineRule="auto"/>
        <w:rPr>
          <w:rFonts w:eastAsia="Calibri" w:cs="Arial"/>
          <w:kern w:val="0"/>
          <w:szCs w:val="22"/>
          <w14:ligatures w14:val="none"/>
        </w:rPr>
      </w:pPr>
      <w:r w:rsidRPr="002277C3">
        <w:rPr>
          <w:rFonts w:eastAsia="Calibri" w:cs="Arial"/>
          <w:noProof/>
          <w:kern w:val="0"/>
          <w:szCs w:val="22"/>
        </w:rPr>
        <w:drawing>
          <wp:inline distT="0" distB="0" distL="0" distR="0" wp14:anchorId="573F3556" wp14:editId="2EEE05BA">
            <wp:extent cx="5681664" cy="2810242"/>
            <wp:effectExtent l="0" t="0" r="0" b="0"/>
            <wp:docPr id="3607832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AC6AEA-D668-4FD7-83B4-921A9D1F7C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24D0F1" w14:textId="77777777" w:rsidR="004D1291" w:rsidRPr="00655DC5" w:rsidRDefault="004D1291">
      <w:pPr>
        <w:rPr>
          <w:rFonts w:cs="Calibri"/>
        </w:rPr>
      </w:pPr>
    </w:p>
    <w:sectPr w:rsidR="004D1291" w:rsidRPr="0065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C3"/>
    <w:rsid w:val="00050D4C"/>
    <w:rsid w:val="002277C3"/>
    <w:rsid w:val="002C5DA5"/>
    <w:rsid w:val="0031154F"/>
    <w:rsid w:val="003507FE"/>
    <w:rsid w:val="00355B82"/>
    <w:rsid w:val="004D1291"/>
    <w:rsid w:val="00582B22"/>
    <w:rsid w:val="00623E43"/>
    <w:rsid w:val="00655DC5"/>
    <w:rsid w:val="00671C95"/>
    <w:rsid w:val="007328E3"/>
    <w:rsid w:val="009E74E1"/>
    <w:rsid w:val="00A05391"/>
    <w:rsid w:val="00B0219C"/>
    <w:rsid w:val="00B414E3"/>
    <w:rsid w:val="00C64CE8"/>
    <w:rsid w:val="00CD1DFD"/>
    <w:rsid w:val="00DE40A5"/>
    <w:rsid w:val="00DF0D00"/>
    <w:rsid w:val="00E13C02"/>
    <w:rsid w:val="00F1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3D853"/>
  <w15:chartTrackingRefBased/>
  <w15:docId w15:val="{908B4714-123F-48E1-93E7-BDB73C204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E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8E3"/>
    <w:pPr>
      <w:keepNext/>
      <w:keepLines/>
      <w:spacing w:before="240"/>
      <w:outlineLvl w:val="0"/>
    </w:pPr>
    <w:rPr>
      <w:rFonts w:ascii="Calibri Light" w:eastAsiaTheme="majorEastAsia" w:hAnsi="Calibri Light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28E3"/>
    <w:pPr>
      <w:keepNext/>
      <w:keepLines/>
      <w:spacing w:before="40"/>
      <w:jc w:val="center"/>
      <w:outlineLvl w:val="1"/>
    </w:pPr>
    <w:rPr>
      <w:rFonts w:ascii="Calibri Light" w:eastAsiaTheme="majorEastAsia" w:hAnsi="Calibri Light" w:cstheme="majorBidi"/>
      <w:color w:val="2F5496" w:themeColor="accent1" w:themeShade="BF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8E3"/>
    <w:pPr>
      <w:keepNext/>
      <w:keepLines/>
      <w:outlineLvl w:val="2"/>
    </w:pPr>
    <w:rPr>
      <w:rFonts w:ascii="Calibri Light" w:eastAsiaTheme="majorEastAsia" w:hAnsi="Calibri Light" w:cstheme="majorBidi"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8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7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7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7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7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7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28E3"/>
    <w:rPr>
      <w:rFonts w:ascii="Calibri Light" w:eastAsiaTheme="majorEastAsia" w:hAnsi="Calibri Light" w:cstheme="majorBidi"/>
      <w:color w:val="2F5496" w:themeColor="accent1" w:themeShade="BF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328E3"/>
    <w:rPr>
      <w:rFonts w:ascii="Calibri Light" w:eastAsiaTheme="majorEastAsia" w:hAnsi="Calibri Light" w:cstheme="majorBidi"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7328E3"/>
    <w:rPr>
      <w:rFonts w:ascii="Calibri Light" w:eastAsiaTheme="majorEastAsia" w:hAnsi="Calibri Light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8E3"/>
    <w:rPr>
      <w:rFonts w:eastAsiaTheme="majorEastAsia" w:cstheme="majorBidi"/>
      <w:i/>
      <w:iCs/>
      <w:color w:val="2F5496" w:themeColor="accent1" w:themeShade="BF"/>
    </w:rPr>
  </w:style>
  <w:style w:type="paragraph" w:styleId="NoSpacing">
    <w:name w:val="No Spacing"/>
    <w:autoRedefine/>
    <w:uiPriority w:val="1"/>
    <w:qFormat/>
    <w:rsid w:val="00671C95"/>
    <w:rPr>
      <w:rFonts w:ascii="Calibri" w:hAnsi="Calibri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7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7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7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7C3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7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7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7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7C3"/>
    <w:rPr>
      <w:rFonts w:ascii="Calibri" w:hAnsi="Calibri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7C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355B8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osumc-my.sharepoint.com/personal/daru01_osumc_edu/Documents/1.%20Research/1.%20Manuscripts/1.%20Suicide%20Risk%20Beliefs%207ID/7D%20Inspire%20Collab/7ID%20Bar%20Chars_10.17.24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osumc-my.sharepoint.com/personal/daru01_osumc_edu/Documents/1.%20Research/1.%20Manuscripts/1.%20Suicide%20Risk%20Beliefs%207ID/7D%20Inspire%20Collab/7ID%20Bar%20Chars_10.17.2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>
                <a:solidFill>
                  <a:schemeClr val="tx1"/>
                </a:solidFill>
              </a:rPr>
              <a:t>Ownership-Suicide Risk Belief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7ID Bar Chars_10.17.24.xlsx]Ownership-Suicide'!$D$19</c:f>
              <c:strCache>
                <c:ptCount val="1"/>
                <c:pt idx="0">
                  <c:v>Moderate or les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7ID Bar Chars_10.17.24.xlsx]Ownership-Suicide'!$C$20:$C$24</c:f>
              <c:strCache>
                <c:ptCount val="5"/>
                <c:pt idx="0">
                  <c:v>Not at all 
(n=226)</c:v>
                </c:pt>
                <c:pt idx="1">
                  <c:v>Slightly 
(n=73)</c:v>
                </c:pt>
                <c:pt idx="2">
                  <c:v>Moderately 
(n=43)</c:v>
                </c:pt>
                <c:pt idx="3">
                  <c:v>Strongly
(n=14)</c:v>
                </c:pt>
                <c:pt idx="4">
                  <c:v>Extremely strongly 
(n=9)</c:v>
                </c:pt>
              </c:strCache>
            </c:strRef>
          </c:cat>
          <c:val>
            <c:numRef>
              <c:f>'[7ID Bar Chars_10.17.24.xlsx]Ownership-Suicide'!$D$20:$D$24</c:f>
              <c:numCache>
                <c:formatCode>0</c:formatCode>
                <c:ptCount val="5"/>
                <c:pt idx="0">
                  <c:v>46.902654867256636</c:v>
                </c:pt>
                <c:pt idx="1">
                  <c:v>60.273972602739725</c:v>
                </c:pt>
                <c:pt idx="2">
                  <c:v>60.465116279069761</c:v>
                </c:pt>
                <c:pt idx="3">
                  <c:v>21.428571428571427</c:v>
                </c:pt>
                <c:pt idx="4">
                  <c:v>1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77-4E32-AE5D-D299601D52D3}"/>
            </c:ext>
          </c:extLst>
        </c:ser>
        <c:ser>
          <c:idx val="1"/>
          <c:order val="1"/>
          <c:tx>
            <c:strRef>
              <c:f>'[7ID Bar Chars_10.17.24.xlsx]Ownership-Suicide'!$E$19</c:f>
              <c:strCache>
                <c:ptCount val="1"/>
                <c:pt idx="0">
                  <c:v>Strong or Extrem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89717B0-CFF9-48DD-AE74-46C228C0D965}" type="VALUE">
                      <a:rPr lang="en-US"/>
                      <a:pPr/>
                      <a:t>[VALUE]</a:t>
                    </a:fld>
                    <a:r>
                      <a:rPr lang="en-US"/>
                      <a:t>.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277-4E32-AE5D-D299601D52D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6F5524D-5736-4AF2-B686-B52CE82F7DB8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6F5524D-5736-4AF2-B686-B52CE82F7DB8}</c15:txfldGUID>
                      <c15:f>'[7ID Bar Chars_10.17.24.xlsx]Ownership-Suicide'!$H$21</c15:f>
                      <c15:dlblFieldTableCache>
                        <c:ptCount val="1"/>
                        <c:pt idx="0">
                          <c:v>39.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B277-4E32-AE5D-D299601D52D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C314D82-C15B-4812-A9C7-D1EBA5B100BE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C314D82-C15B-4812-A9C7-D1EBA5B100BE}</c15:txfldGUID>
                      <c15:f>'[7ID Bar Chars_10.17.24.xlsx]Ownership-Suicide'!$H$22</c15:f>
                      <c15:dlblFieldTableCache>
                        <c:ptCount val="1"/>
                        <c:pt idx="0">
                          <c:v>39.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3-B277-4E32-AE5D-D299601D52D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B497973-49EB-4081-92C8-4BC6962504F1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B497973-49EB-4081-92C8-4BC6962504F1}</c15:txfldGUID>
                      <c15:f>'[7ID Bar Chars_10.17.24.xlsx]Ownership-Suicide'!$H$23</c15:f>
                      <c15:dlblFieldTableCache>
                        <c:ptCount val="1"/>
                        <c:pt idx="0">
                          <c:v>78.6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B277-4E32-AE5D-D299601D52D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B2A3E59-8BFE-4D78-9C61-1D5AE0946F72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B2A3E59-8BFE-4D78-9C61-1D5AE0946F72}</c15:txfldGUID>
                      <c15:f>'[7ID Bar Chars_10.17.24.xlsx]Ownership-Suicide'!$H$24</c15:f>
                      <c15:dlblFieldTableCache>
                        <c:ptCount val="1"/>
                        <c:pt idx="0">
                          <c:v>88.9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B277-4E32-AE5D-D299601D52D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7ID Bar Chars_10.17.24.xlsx]Ownership-Suicide'!$C$20:$C$24</c:f>
              <c:strCache>
                <c:ptCount val="5"/>
                <c:pt idx="0">
                  <c:v>Not at all 
(n=226)</c:v>
                </c:pt>
                <c:pt idx="1">
                  <c:v>Slightly 
(n=73)</c:v>
                </c:pt>
                <c:pt idx="2">
                  <c:v>Moderately 
(n=43)</c:v>
                </c:pt>
                <c:pt idx="3">
                  <c:v>Strongly
(n=14)</c:v>
                </c:pt>
                <c:pt idx="4">
                  <c:v>Extremely strongly 
(n=9)</c:v>
                </c:pt>
              </c:strCache>
            </c:strRef>
          </c:cat>
          <c:val>
            <c:numRef>
              <c:f>'[7ID Bar Chars_10.17.24.xlsx]Ownership-Suicide'!$E$20:$E$24</c:f>
              <c:numCache>
                <c:formatCode>0</c:formatCode>
                <c:ptCount val="5"/>
                <c:pt idx="0">
                  <c:v>53.097345132743371</c:v>
                </c:pt>
                <c:pt idx="1">
                  <c:v>39.726027397260275</c:v>
                </c:pt>
                <c:pt idx="2">
                  <c:v>39.534883720930232</c:v>
                </c:pt>
                <c:pt idx="3">
                  <c:v>78.571428571428569</c:v>
                </c:pt>
                <c:pt idx="4">
                  <c:v>88.8888888888888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277-4E32-AE5D-D299601D52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73134088"/>
        <c:axId val="973131568"/>
      </c:barChart>
      <c:catAx>
        <c:axId val="973134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973131568"/>
        <c:crossesAt val="0"/>
        <c:auto val="1"/>
        <c:lblAlgn val="ctr"/>
        <c:lblOffset val="100"/>
        <c:noMultiLvlLbl val="0"/>
      </c:catAx>
      <c:valAx>
        <c:axId val="97313156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ow confident are you?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97313408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>
                <a:solidFill>
                  <a:schemeClr val="tx1"/>
                </a:solidFill>
              </a:rPr>
              <a:t>Storage-Suicide Risk</a:t>
            </a:r>
            <a:r>
              <a:rPr lang="en-US" baseline="0">
                <a:solidFill>
                  <a:schemeClr val="tx1"/>
                </a:solidFill>
              </a:rPr>
              <a:t> Beliefs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7ID Bar Chars_10.17.24.xlsx]Storage-Suicide'!$D$19</c:f>
              <c:strCache>
                <c:ptCount val="1"/>
                <c:pt idx="0">
                  <c:v>Moderate or les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7ID Bar Chars_10.17.24.xlsx]Storage-Suicide'!$C$20:$C$24</c:f>
              <c:strCache>
                <c:ptCount val="5"/>
                <c:pt idx="0">
                  <c:v>Not at all
(n=201)</c:v>
                </c:pt>
                <c:pt idx="1">
                  <c:v>Slightly 
(n=78)</c:v>
                </c:pt>
                <c:pt idx="2">
                  <c:v>Moderately 
(n=52)</c:v>
                </c:pt>
                <c:pt idx="3">
                  <c:v>Strongly 
(n=20)</c:v>
                </c:pt>
                <c:pt idx="4">
                  <c:v>Extremely strongly
(n=14)</c:v>
                </c:pt>
              </c:strCache>
            </c:strRef>
          </c:cat>
          <c:val>
            <c:numRef>
              <c:f>'[7ID Bar Chars_10.17.24.xlsx]Storage-Suicide'!$D$20:$D$24</c:f>
              <c:numCache>
                <c:formatCode>0</c:formatCode>
                <c:ptCount val="5"/>
                <c:pt idx="0">
                  <c:v>50.746268656716417</c:v>
                </c:pt>
                <c:pt idx="1">
                  <c:v>64.102564102564102</c:v>
                </c:pt>
                <c:pt idx="2">
                  <c:v>67.307692307692307</c:v>
                </c:pt>
                <c:pt idx="3">
                  <c:v>30</c:v>
                </c:pt>
                <c:pt idx="4">
                  <c:v>35.7142857142857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B1-44C3-AD28-C6FA95FBF35B}"/>
            </c:ext>
          </c:extLst>
        </c:ser>
        <c:ser>
          <c:idx val="1"/>
          <c:order val="1"/>
          <c:tx>
            <c:strRef>
              <c:f>'[7ID Bar Chars_10.17.24.xlsx]Storage-Suicide'!$E$19</c:f>
              <c:strCache>
                <c:ptCount val="1"/>
                <c:pt idx="0">
                  <c:v>Strong or Extrem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89717B0-CFF9-48DD-AE74-46C228C0D965}" type="VALUE">
                      <a:rPr lang="en-US"/>
                      <a:pPr/>
                      <a:t>[VALUE]</a:t>
                    </a:fld>
                    <a:r>
                      <a:rPr lang="en-US"/>
                      <a:t>.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5B1-44C3-AD28-C6FA95FBF35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6F5524D-5736-4AF2-B686-B52CE82F7DB8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6F5524D-5736-4AF2-B686-B52CE82F7DB8}</c15:txfldGUID>
                      <c15:f>'[7ID Bar Chars_10.17.24.xlsx]Storage-Suicide'!$H$21</c15:f>
                      <c15:dlblFieldTableCache>
                        <c:ptCount val="1"/>
                        <c:pt idx="0">
                          <c:v>35.9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F5B1-44C3-AD28-C6FA95FBF35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C314D82-C15B-4812-A9C7-D1EBA5B100BE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C314D82-C15B-4812-A9C7-D1EBA5B100BE}</c15:txfldGUID>
                      <c15:f>'[7ID Bar Chars_10.17.24.xlsx]Storage-Suicide'!$H$22</c15:f>
                      <c15:dlblFieldTableCache>
                        <c:ptCount val="1"/>
                        <c:pt idx="0">
                          <c:v>32.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3-F5B1-44C3-AD28-C6FA95FBF35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B497973-49EB-4081-92C8-4BC6962504F1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B497973-49EB-4081-92C8-4BC6962504F1}</c15:txfldGUID>
                      <c15:f>'[7ID Bar Chars_10.17.24.xlsx]Storage-Suicide'!$H$23</c15:f>
                      <c15:dlblFieldTableCache>
                        <c:ptCount val="1"/>
                        <c:pt idx="0">
                          <c:v>70.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F5B1-44C3-AD28-C6FA95FBF35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B2A3E59-8BFE-4D78-9C61-1D5AE0946F72}" type="CELLREF">
                      <a:rPr lang="en-US"/>
                      <a:pPr/>
                      <a:t>[CELLREF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B2A3E59-8BFE-4D78-9C61-1D5AE0946F72}</c15:txfldGUID>
                      <c15:f>'[7ID Bar Chars_10.17.24.xlsx]Storage-Suicide'!$H$24</c15:f>
                      <c15:dlblFieldTableCache>
                        <c:ptCount val="1"/>
                        <c:pt idx="0">
                          <c:v>64.3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F5B1-44C3-AD28-C6FA95FBF35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7ID Bar Chars_10.17.24.xlsx]Storage-Suicide'!$C$20:$C$24</c:f>
              <c:strCache>
                <c:ptCount val="5"/>
                <c:pt idx="0">
                  <c:v>Not at all
(n=201)</c:v>
                </c:pt>
                <c:pt idx="1">
                  <c:v>Slightly 
(n=78)</c:v>
                </c:pt>
                <c:pt idx="2">
                  <c:v>Moderately 
(n=52)</c:v>
                </c:pt>
                <c:pt idx="3">
                  <c:v>Strongly 
(n=20)</c:v>
                </c:pt>
                <c:pt idx="4">
                  <c:v>Extremely strongly
(n=14)</c:v>
                </c:pt>
              </c:strCache>
            </c:strRef>
          </c:cat>
          <c:val>
            <c:numRef>
              <c:f>'[7ID Bar Chars_10.17.24.xlsx]Storage-Suicide'!$E$20:$E$24</c:f>
              <c:numCache>
                <c:formatCode>0</c:formatCode>
                <c:ptCount val="5"/>
                <c:pt idx="0">
                  <c:v>49.253731343283583</c:v>
                </c:pt>
                <c:pt idx="1">
                  <c:v>35.897435897435898</c:v>
                </c:pt>
                <c:pt idx="2">
                  <c:v>32.692307692307693</c:v>
                </c:pt>
                <c:pt idx="3">
                  <c:v>70</c:v>
                </c:pt>
                <c:pt idx="4">
                  <c:v>64.285714285714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5B1-44C3-AD28-C6FA95FBF3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73134088"/>
        <c:axId val="973131568"/>
      </c:barChart>
      <c:catAx>
        <c:axId val="973134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973131568"/>
        <c:crossesAt val="0"/>
        <c:auto val="1"/>
        <c:lblAlgn val="ctr"/>
        <c:lblOffset val="100"/>
        <c:noMultiLvlLbl val="0"/>
      </c:catAx>
      <c:valAx>
        <c:axId val="97313156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ow confident are you?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97313408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1</Characters>
  <Application>Microsoft Office Word</Application>
  <DocSecurity>0</DocSecurity>
  <Lines>15</Lines>
  <Paragraphs>4</Paragraphs>
  <ScaleCrop>false</ScaleCrop>
  <Company>The Ohio State University Wexner Medical Center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uwala, Samantha</dc:creator>
  <cp:keywords/>
  <dc:description/>
  <cp:lastModifiedBy>Daruwala, Samantha</cp:lastModifiedBy>
  <cp:revision>3</cp:revision>
  <dcterms:created xsi:type="dcterms:W3CDTF">2025-02-04T15:14:00Z</dcterms:created>
  <dcterms:modified xsi:type="dcterms:W3CDTF">2025-02-04T15:14:00Z</dcterms:modified>
</cp:coreProperties>
</file>